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91" w:tblpY="1436"/>
        <w:tblOverlap w:val="never"/>
        <w:tblW w:w="784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2040"/>
        <w:gridCol w:w="1443"/>
      </w:tblGrid>
      <w:tr w14:paraId="52ECD9F8">
        <w:trPr>
          <w:trHeight w:val="285" w:hRule="atLeast"/>
        </w:trPr>
        <w:tc>
          <w:tcPr>
            <w:tcW w:w="43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7F5FB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egimen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A67CB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umber of Patients</w:t>
            </w:r>
          </w:p>
        </w:tc>
        <w:tc>
          <w:tcPr>
            <w:tcW w:w="14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04CCC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Proportion</w:t>
            </w:r>
          </w:p>
        </w:tc>
      </w:tr>
      <w:tr w14:paraId="0922E99C">
        <w:trPr>
          <w:trHeight w:val="270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0CA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ingle-agent S</w:t>
            </w:r>
            <w:r>
              <w:rPr>
                <w:rStyle w:val="4"/>
                <w:rFonts w:hint="default" w:eastAsia="宋体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lang w:val="en-US" w:eastAsia="zh-CN" w:bidi="ar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349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0B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17.2%</w:t>
            </w:r>
          </w:p>
        </w:tc>
      </w:tr>
      <w:tr w14:paraId="60D413C4">
        <w:trPr>
          <w:trHeight w:val="270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F0F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-1 and oxaliplatin (SOX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96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2D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33.5%</w:t>
            </w:r>
          </w:p>
        </w:tc>
      </w:tr>
      <w:tr w14:paraId="431FA550">
        <w:trPr>
          <w:trHeight w:val="270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99A0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pecitabine and oxaliplatin (CapOx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DF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E1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14.6%</w:t>
            </w:r>
          </w:p>
        </w:tc>
      </w:tr>
      <w:tr w14:paraId="31D4FD44">
        <w:trPr>
          <w:trHeight w:val="525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6798A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Fluorouracil, folinic acid, and oxaliplatin (FOLFOX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7F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66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9.2%</w:t>
            </w:r>
          </w:p>
        </w:tc>
      </w:tr>
      <w:tr w14:paraId="205BC685">
        <w:trPr>
          <w:trHeight w:val="270" w:hRule="atLeast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1F7FA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Fluorouracil and paclitaxel/docetaxe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D8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BA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18.8%</w:t>
            </w:r>
          </w:p>
        </w:tc>
      </w:tr>
      <w:tr w14:paraId="42F2BCB1">
        <w:trPr>
          <w:trHeight w:val="285" w:hRule="atLeast"/>
        </w:trPr>
        <w:tc>
          <w:tcPr>
            <w:tcW w:w="4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F3314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o details of agents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3519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16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3B337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Style w:val="4"/>
                <w:rFonts w:hint="eastAsia"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6.7%</w:t>
            </w:r>
          </w:p>
        </w:tc>
      </w:tr>
    </w:tbl>
    <w:p w14:paraId="0B0AD9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BA2D2">
      <w:pPr>
        <w:rPr>
          <w:rFonts w:hint="default" w:ascii="Times New Roman Regular" w:hAnsi="Times New Roman Regular" w:cs="Times New Roman Regular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upplementary Table S1. </w:t>
      </w:r>
      <w:bookmarkEnd w:id="0"/>
      <w:r>
        <w:rPr>
          <w:rFonts w:hint="default" w:ascii="Times New Roman Regular" w:hAnsi="Times New Roman Regular" w:cs="Times New Roman Regular"/>
          <w:lang w:val="en-US" w:eastAsia="zh-CN"/>
        </w:rPr>
        <w:t>Details of the Chemotherapy Regime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mZjVkZWRjMzMzZGNhZjkzYzhmNTBiMTkyOTdlZmIifQ=="/>
  </w:docVars>
  <w:rsids>
    <w:rsidRoot w:val="00000000"/>
    <w:rsid w:val="1E683E64"/>
    <w:rsid w:val="3F9335C1"/>
    <w:rsid w:val="3F9EFA37"/>
    <w:rsid w:val="5632548A"/>
    <w:rsid w:val="7FDFBCA2"/>
    <w:rsid w:val="7FFFF907"/>
    <w:rsid w:val="DE7B8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0:48:00Z</dcterms:created>
  <dc:creator>LENOVO</dc:creator>
  <cp:lastModifiedBy>Sunflower</cp:lastModifiedBy>
  <dcterms:modified xsi:type="dcterms:W3CDTF">2024-09-06T17:1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E93AA7DEE4784221A3753C83BC6BB577_12</vt:lpwstr>
  </property>
</Properties>
</file>